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9C0C1" w14:textId="77777777" w:rsidR="00121B56" w:rsidRPr="00BA4A4E" w:rsidRDefault="0097089E">
      <w:pPr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BA4A4E">
        <w:rPr>
          <w:rFonts w:ascii="Times New Roman" w:hAnsi="Times New Roman" w:cs="Times New Roman"/>
          <w:b/>
          <w:sz w:val="28"/>
          <w:szCs w:val="24"/>
          <w:u w:val="single"/>
        </w:rPr>
        <w:t xml:space="preserve">Supplementary Material </w:t>
      </w:r>
    </w:p>
    <w:p w14:paraId="22446297" w14:textId="1F224EAE" w:rsidR="0097089E" w:rsidRDefault="009708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E57E214" w14:textId="51995292" w:rsidR="00BA4A4E" w:rsidRPr="009C34C3" w:rsidRDefault="00BA4A4E" w:rsidP="00BA4A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l </w:t>
      </w:r>
      <w:r w:rsidRPr="009C34C3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9C34C3">
        <w:rPr>
          <w:rFonts w:ascii="Times New Roman" w:hAnsi="Times New Roman" w:cs="Times New Roman"/>
          <w:i/>
          <w:sz w:val="24"/>
          <w:szCs w:val="24"/>
        </w:rPr>
        <w:t>: Change in LV Volumes during Acute Studies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105"/>
        <w:gridCol w:w="141"/>
        <w:gridCol w:w="2128"/>
        <w:gridCol w:w="1507"/>
      </w:tblGrid>
      <w:tr w:rsidR="00BA4A4E" w:rsidRPr="009C34C3" w14:paraId="7B288455" w14:textId="77777777" w:rsidTr="00780216">
        <w:tc>
          <w:tcPr>
            <w:tcW w:w="17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F50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Test Variable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2DE11E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VVI 30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44221D3B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BiV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BC83866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A4A4E" w:rsidRPr="009C34C3" w14:paraId="5BDE19D8" w14:textId="77777777" w:rsidTr="00780216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69A4A4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Rest (n=29)</w:t>
            </w:r>
          </w:p>
        </w:tc>
      </w:tr>
      <w:tr w:rsidR="00BA4A4E" w:rsidRPr="009C34C3" w14:paraId="352A5666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72924D61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71AF813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20 ± 6.1</w:t>
            </w:r>
          </w:p>
        </w:tc>
        <w:tc>
          <w:tcPr>
            <w:tcW w:w="1257" w:type="pct"/>
            <w:gridSpan w:val="2"/>
          </w:tcPr>
          <w:p w14:paraId="74FDFCD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14 ± 6.0</w:t>
            </w:r>
          </w:p>
        </w:tc>
        <w:tc>
          <w:tcPr>
            <w:tcW w:w="835" w:type="pct"/>
          </w:tcPr>
          <w:p w14:paraId="4EDAA64A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A4A4E" w:rsidRPr="009C34C3" w14:paraId="148078B6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34416803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4C401694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86 ± 5.3</w:t>
            </w:r>
          </w:p>
        </w:tc>
        <w:tc>
          <w:tcPr>
            <w:tcW w:w="1257" w:type="pct"/>
            <w:gridSpan w:val="2"/>
          </w:tcPr>
          <w:p w14:paraId="51AEFD49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81 ± 5.2</w:t>
            </w:r>
          </w:p>
        </w:tc>
        <w:tc>
          <w:tcPr>
            <w:tcW w:w="835" w:type="pct"/>
          </w:tcPr>
          <w:p w14:paraId="4137CB56" w14:textId="77777777" w:rsidR="00BA4A4E" w:rsidRPr="009C34C3" w:rsidRDefault="00BA4A4E" w:rsidP="007802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</w:tr>
      <w:tr w:rsidR="00BA4A4E" w:rsidRPr="009C34C3" w14:paraId="649BDD48" w14:textId="77777777" w:rsidTr="00780216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A3A91F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Lower Body Negative Pressure (n=29)</w:t>
            </w:r>
          </w:p>
        </w:tc>
      </w:tr>
      <w:tr w:rsidR="00BA4A4E" w:rsidRPr="009C34C3" w14:paraId="64837096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4A84F6E3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6A00333C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97 ± 12.4</w:t>
            </w:r>
          </w:p>
        </w:tc>
        <w:tc>
          <w:tcPr>
            <w:tcW w:w="1257" w:type="pct"/>
            <w:gridSpan w:val="2"/>
          </w:tcPr>
          <w:p w14:paraId="24BA7DA8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81 ± 6.3</w:t>
            </w:r>
          </w:p>
        </w:tc>
        <w:tc>
          <w:tcPr>
            <w:tcW w:w="835" w:type="pct"/>
          </w:tcPr>
          <w:p w14:paraId="21736F59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A4A4E" w:rsidRPr="009C34C3" w14:paraId="3047E3F1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218320BB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3E8B7189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66 ± 7.7</w:t>
            </w:r>
          </w:p>
        </w:tc>
        <w:tc>
          <w:tcPr>
            <w:tcW w:w="1257" w:type="pct"/>
            <w:gridSpan w:val="2"/>
          </w:tcPr>
          <w:p w14:paraId="068F792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55 ± 4.1</w:t>
            </w:r>
          </w:p>
        </w:tc>
        <w:tc>
          <w:tcPr>
            <w:tcW w:w="835" w:type="pct"/>
          </w:tcPr>
          <w:p w14:paraId="4928761C" w14:textId="77777777" w:rsidR="00BA4A4E" w:rsidRPr="009C34C3" w:rsidRDefault="00BA4A4E" w:rsidP="0078021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A4A4E" w:rsidRPr="009C34C3" w14:paraId="1904FF17" w14:textId="77777777" w:rsidTr="00780216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00713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Exercise (n=29)</w:t>
            </w:r>
          </w:p>
        </w:tc>
      </w:tr>
      <w:tr w:rsidR="00BA4A4E" w:rsidRPr="009C34C3" w14:paraId="1A274989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6FBAC53B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6B2D6B42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5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12.2</w:t>
            </w:r>
          </w:p>
        </w:tc>
        <w:tc>
          <w:tcPr>
            <w:tcW w:w="1257" w:type="pct"/>
            <w:gridSpan w:val="2"/>
          </w:tcPr>
          <w:p w14:paraId="4878A283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2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6.2</w:t>
            </w:r>
          </w:p>
        </w:tc>
        <w:tc>
          <w:tcPr>
            <w:tcW w:w="835" w:type="pct"/>
          </w:tcPr>
          <w:p w14:paraId="56FF45D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A4A4E" w:rsidRPr="009C34C3" w14:paraId="29759FDD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703CCCFB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6790AC92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3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7.6</w:t>
            </w:r>
          </w:p>
        </w:tc>
        <w:tc>
          <w:tcPr>
            <w:tcW w:w="1257" w:type="pct"/>
            <w:gridSpan w:val="2"/>
          </w:tcPr>
          <w:p w14:paraId="343952C1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1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5.1</w:t>
            </w:r>
          </w:p>
        </w:tc>
        <w:tc>
          <w:tcPr>
            <w:tcW w:w="835" w:type="pct"/>
          </w:tcPr>
          <w:p w14:paraId="1628774E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</w:tr>
      <w:tr w:rsidR="00BA4A4E" w:rsidRPr="009C34C3" w14:paraId="4E7798A8" w14:textId="77777777" w:rsidTr="00780216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82A16D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LVEDV Patients (n=14) </w:t>
            </w:r>
          </w:p>
        </w:tc>
      </w:tr>
      <w:tr w:rsidR="00BA4A4E" w:rsidRPr="009C34C3" w14:paraId="5F73D964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5D283880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6B0C6DAD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41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1257" w:type="pct"/>
            <w:gridSpan w:val="2"/>
          </w:tcPr>
          <w:p w14:paraId="56D86442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7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835" w:type="pct"/>
          </w:tcPr>
          <w:p w14:paraId="468B0CB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A4A4E" w:rsidRPr="009C34C3" w14:paraId="29F66B06" w14:textId="77777777" w:rsidTr="00780216">
        <w:tc>
          <w:tcPr>
            <w:tcW w:w="1742" w:type="pct"/>
            <w:tcBorders>
              <w:bottom w:val="single" w:sz="4" w:space="0" w:color="auto"/>
              <w:right w:val="single" w:sz="4" w:space="0" w:color="auto"/>
            </w:tcBorders>
          </w:tcPr>
          <w:p w14:paraId="7A67B667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V (ml)</w:t>
            </w:r>
          </w:p>
        </w:tc>
        <w:tc>
          <w:tcPr>
            <w:tcW w:w="1166" w:type="pct"/>
            <w:tcBorders>
              <w:left w:val="single" w:sz="4" w:space="0" w:color="auto"/>
              <w:bottom w:val="single" w:sz="4" w:space="0" w:color="auto"/>
            </w:tcBorders>
          </w:tcPr>
          <w:p w14:paraId="77CD8EE4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11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23EFBC3D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0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F1529EE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A4A4E" w:rsidRPr="009C34C3" w14:paraId="2DD196D1" w14:textId="77777777" w:rsidTr="00780216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749DAB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–LVEDV Patients (n=15) </w:t>
            </w:r>
          </w:p>
        </w:tc>
      </w:tr>
      <w:tr w:rsidR="00BA4A4E" w:rsidRPr="009C34C3" w14:paraId="0F8E1CF5" w14:textId="77777777" w:rsidTr="00780216">
        <w:tc>
          <w:tcPr>
            <w:tcW w:w="1742" w:type="pct"/>
            <w:tcBorders>
              <w:right w:val="single" w:sz="4" w:space="0" w:color="auto"/>
            </w:tcBorders>
          </w:tcPr>
          <w:p w14:paraId="5C93A6C4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166" w:type="pct"/>
            <w:tcBorders>
              <w:left w:val="single" w:sz="4" w:space="0" w:color="auto"/>
            </w:tcBorders>
          </w:tcPr>
          <w:p w14:paraId="27719B0D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6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8.5</w:t>
            </w:r>
          </w:p>
        </w:tc>
        <w:tc>
          <w:tcPr>
            <w:tcW w:w="1257" w:type="pct"/>
            <w:gridSpan w:val="2"/>
          </w:tcPr>
          <w:p w14:paraId="4C560023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4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8.9</w:t>
            </w:r>
          </w:p>
        </w:tc>
        <w:tc>
          <w:tcPr>
            <w:tcW w:w="835" w:type="pct"/>
          </w:tcPr>
          <w:p w14:paraId="1A502452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4A4E" w:rsidRPr="009C34C3" w14:paraId="3718A65D" w14:textId="77777777" w:rsidTr="00780216">
        <w:tc>
          <w:tcPr>
            <w:tcW w:w="1742" w:type="pct"/>
            <w:tcBorders>
              <w:bottom w:val="single" w:sz="4" w:space="0" w:color="auto"/>
              <w:right w:val="single" w:sz="4" w:space="0" w:color="auto"/>
            </w:tcBorders>
          </w:tcPr>
          <w:p w14:paraId="59F99B33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V (ml)</w:t>
            </w:r>
          </w:p>
        </w:tc>
        <w:tc>
          <w:tcPr>
            <w:tcW w:w="1166" w:type="pct"/>
            <w:tcBorders>
              <w:left w:val="single" w:sz="4" w:space="0" w:color="auto"/>
              <w:bottom w:val="single" w:sz="4" w:space="0" w:color="auto"/>
            </w:tcBorders>
          </w:tcPr>
          <w:p w14:paraId="57C3D635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1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6.9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0EFD9190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0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± 5.2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0C600C7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47B30FFB" w14:textId="77777777" w:rsidR="00BA4A4E" w:rsidRPr="009C34C3" w:rsidRDefault="00BA4A4E" w:rsidP="00BA4A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34C3">
        <w:rPr>
          <w:rFonts w:ascii="Times New Roman" w:hAnsi="Times New Roman" w:cs="Times New Roman"/>
          <w:sz w:val="24"/>
          <w:szCs w:val="24"/>
        </w:rPr>
        <w:t xml:space="preserve">Values are mean ± SEM. </w:t>
      </w:r>
      <w:r w:rsidRPr="009C34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C34C3">
        <w:rPr>
          <w:rFonts w:ascii="Times New Roman" w:hAnsi="Times New Roman" w:cs="Times New Roman"/>
          <w:sz w:val="24"/>
          <w:szCs w:val="24"/>
        </w:rPr>
        <w:t xml:space="preserve"> </w:t>
      </w:r>
      <w:r w:rsidRPr="009C34C3">
        <w:rPr>
          <w:rFonts w:ascii="Times New Roman" w:hAnsi="Times New Roman" w:cs="Times New Roman"/>
          <w:i/>
          <w:sz w:val="24"/>
          <w:szCs w:val="24"/>
        </w:rPr>
        <w:t>p</w:t>
      </w:r>
      <w:r w:rsidRPr="009C34C3">
        <w:rPr>
          <w:rFonts w:ascii="Times New Roman" w:hAnsi="Times New Roman" w:cs="Times New Roman"/>
          <w:sz w:val="24"/>
          <w:szCs w:val="24"/>
        </w:rPr>
        <w:t xml:space="preserve"> &lt; 0.05. BiV pacing compared to sham pacing corrected the fall in LVEDV and SV on exercise in –LVEDV patients. BiV, biventricular pacing, BP, blood pressure; LVEDV, left ventricular end diastolic volume; SV, stroke volume; VVI 30, ventricular pacing and sensing at 30bpm (sham pacing). </w:t>
      </w:r>
    </w:p>
    <w:p w14:paraId="0E04B37D" w14:textId="48959BC8" w:rsidR="00BA4A4E" w:rsidRDefault="00BA4A4E" w:rsidP="00BA4A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862E3C" w14:textId="6CA880D2" w:rsidR="00BA4A4E" w:rsidRDefault="00BA4A4E" w:rsidP="00BA4A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509CA1" w14:textId="020197EA" w:rsidR="00BA4A4E" w:rsidRPr="009C34C3" w:rsidRDefault="00BA4A4E" w:rsidP="00BA4A4E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l </w:t>
      </w:r>
      <w:r w:rsidRPr="009C34C3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2</w:t>
      </w:r>
      <w:r w:rsidRPr="009C34C3">
        <w:rPr>
          <w:rFonts w:ascii="Times New Roman" w:hAnsi="Times New Roman" w:cs="Times New Roman"/>
          <w:i/>
          <w:sz w:val="24"/>
          <w:szCs w:val="24"/>
        </w:rPr>
        <w:t>: Chronic Follow-up Data for Whole Patient Group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1843"/>
        <w:gridCol w:w="1845"/>
        <w:gridCol w:w="1224"/>
      </w:tblGrid>
      <w:tr w:rsidR="00BA4A4E" w:rsidRPr="009C34C3" w14:paraId="6DA67EEC" w14:textId="77777777" w:rsidTr="00780216">
        <w:tc>
          <w:tcPr>
            <w:tcW w:w="2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5AA5F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Test Variable</w:t>
            </w:r>
          </w:p>
        </w:tc>
        <w:tc>
          <w:tcPr>
            <w:tcW w:w="27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B5EF34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All Patients (n=29)</w:t>
            </w:r>
          </w:p>
        </w:tc>
      </w:tr>
      <w:tr w:rsidR="00BA4A4E" w:rsidRPr="009C34C3" w14:paraId="2971D88D" w14:textId="77777777" w:rsidTr="00780216">
        <w:tc>
          <w:tcPr>
            <w:tcW w:w="2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0631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A535A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VVI 30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37BC7D76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BiV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5525E292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A4A4E" w:rsidRPr="009C34C3" w14:paraId="3EB8132D" w14:textId="77777777" w:rsidTr="00780216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8D6714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</w:t>
            </w:r>
          </w:p>
        </w:tc>
      </w:tr>
      <w:tr w:rsidR="00BA4A4E" w:rsidRPr="009C34C3" w14:paraId="38782C19" w14:textId="77777777" w:rsidTr="00780216">
        <w:tc>
          <w:tcPr>
            <w:tcW w:w="2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85EE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Minnesota LWHF Questionnaire Score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52DA79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47 ± 4.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019413B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37 ± 4.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28C569C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</w:tc>
      </w:tr>
      <w:tr w:rsidR="00BA4A4E" w:rsidRPr="009C34C3" w14:paraId="474F3DF2" w14:textId="77777777" w:rsidTr="00780216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408585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LV Dyssynchrony</w:t>
            </w:r>
          </w:p>
        </w:tc>
      </w:tr>
      <w:tr w:rsidR="00BA4A4E" w:rsidRPr="009C34C3" w14:paraId="22A3A0D7" w14:textId="77777777" w:rsidTr="00780216">
        <w:tc>
          <w:tcPr>
            <w:tcW w:w="2279" w:type="pct"/>
            <w:tcBorders>
              <w:top w:val="single" w:sz="4" w:space="0" w:color="auto"/>
              <w:right w:val="single" w:sz="4" w:space="0" w:color="auto"/>
            </w:tcBorders>
          </w:tcPr>
          <w:p w14:paraId="460845DB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SDt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s 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</w:tcBorders>
          </w:tcPr>
          <w:p w14:paraId="466CAD56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5 ± 0.009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5242A0B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4 ± 0.007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611CA2EF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A4A4E" w:rsidRPr="009C34C3" w14:paraId="1E2F4D1A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7A5E0ECD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Yu index by TDI (s)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056ABF3E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5 ± 0.003</w:t>
            </w:r>
          </w:p>
        </w:tc>
        <w:tc>
          <w:tcPr>
            <w:tcW w:w="1022" w:type="pct"/>
          </w:tcPr>
          <w:p w14:paraId="6B376F3C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4 ± 0.004</w:t>
            </w:r>
          </w:p>
        </w:tc>
        <w:tc>
          <w:tcPr>
            <w:tcW w:w="678" w:type="pct"/>
          </w:tcPr>
          <w:p w14:paraId="48B3361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A4A4E" w:rsidRPr="009C34C3" w14:paraId="720C79DE" w14:textId="77777777" w:rsidTr="00780216">
        <w:tc>
          <w:tcPr>
            <w:tcW w:w="2279" w:type="pct"/>
            <w:tcBorders>
              <w:bottom w:val="single" w:sz="4" w:space="0" w:color="auto"/>
              <w:right w:val="single" w:sz="4" w:space="0" w:color="auto"/>
            </w:tcBorders>
          </w:tcPr>
          <w:p w14:paraId="17ADA721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Te-SD (s)</w:t>
            </w:r>
          </w:p>
        </w:tc>
        <w:tc>
          <w:tcPr>
            <w:tcW w:w="1021" w:type="pct"/>
            <w:tcBorders>
              <w:left w:val="single" w:sz="4" w:space="0" w:color="auto"/>
              <w:bottom w:val="single" w:sz="4" w:space="0" w:color="auto"/>
            </w:tcBorders>
          </w:tcPr>
          <w:p w14:paraId="7BF157CE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5 ± 0.008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4C26A3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4 ± 0.006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1721E97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A4A4E" w:rsidRPr="009C34C3" w14:paraId="6028DE0B" w14:textId="77777777" w:rsidTr="00780216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AC32E1" w14:textId="77777777" w:rsidR="00BA4A4E" w:rsidRPr="009C34C3" w:rsidRDefault="00BA4A4E" w:rsidP="007802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4C3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</w:p>
        </w:tc>
      </w:tr>
      <w:tr w:rsidR="00BA4A4E" w:rsidRPr="009C34C3" w14:paraId="772A85FB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1ADB32F3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Peak Heart Rate (bpm)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663E5DC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20 ± 4.5</w:t>
            </w:r>
          </w:p>
        </w:tc>
        <w:tc>
          <w:tcPr>
            <w:tcW w:w="1022" w:type="pct"/>
            <w:vAlign w:val="center"/>
          </w:tcPr>
          <w:p w14:paraId="01A0A2C4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21 ± 4.3</w:t>
            </w:r>
          </w:p>
        </w:tc>
        <w:tc>
          <w:tcPr>
            <w:tcW w:w="678" w:type="pct"/>
            <w:vAlign w:val="center"/>
          </w:tcPr>
          <w:p w14:paraId="0A90FC44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A4A4E" w:rsidRPr="009C34C3" w14:paraId="51ED40CF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3562EC40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Peak Systolic BP (mmHg)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2F0E3170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58 ± 4.8</w:t>
            </w:r>
          </w:p>
        </w:tc>
        <w:tc>
          <w:tcPr>
            <w:tcW w:w="1022" w:type="pct"/>
            <w:vAlign w:val="center"/>
          </w:tcPr>
          <w:p w14:paraId="4E8B5587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66 ± 4.4</w:t>
            </w:r>
          </w:p>
        </w:tc>
        <w:tc>
          <w:tcPr>
            <w:tcW w:w="678" w:type="pct"/>
            <w:vAlign w:val="center"/>
          </w:tcPr>
          <w:p w14:paraId="525CEC97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A4A4E" w:rsidRPr="009C34C3" w14:paraId="770B984F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15DC2AE1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Exercise duration (s)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3A65BFDF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437 ± 19</w:t>
            </w:r>
          </w:p>
        </w:tc>
        <w:tc>
          <w:tcPr>
            <w:tcW w:w="1022" w:type="pct"/>
            <w:vAlign w:val="center"/>
          </w:tcPr>
          <w:p w14:paraId="6C7EA873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465 ± 18</w:t>
            </w:r>
          </w:p>
        </w:tc>
        <w:tc>
          <w:tcPr>
            <w:tcW w:w="678" w:type="pct"/>
            <w:vAlign w:val="center"/>
          </w:tcPr>
          <w:p w14:paraId="521126D5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4A4E" w:rsidRPr="009C34C3" w14:paraId="1D02C5E5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12DF1439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RER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13179C90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9 ± 0.02</w:t>
            </w:r>
          </w:p>
        </w:tc>
        <w:tc>
          <w:tcPr>
            <w:tcW w:w="1022" w:type="pct"/>
            <w:vAlign w:val="center"/>
          </w:tcPr>
          <w:p w14:paraId="0BDDE93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9 ± 0.02</w:t>
            </w:r>
          </w:p>
        </w:tc>
        <w:tc>
          <w:tcPr>
            <w:tcW w:w="678" w:type="pct"/>
            <w:vAlign w:val="center"/>
          </w:tcPr>
          <w:p w14:paraId="5B49104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A4A4E" w:rsidRPr="009C34C3" w14:paraId="38BE44D2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0E6EA1F5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VE/VCO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4547FD95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35.2 ± 1.6</w:t>
            </w:r>
          </w:p>
        </w:tc>
        <w:tc>
          <w:tcPr>
            <w:tcW w:w="1022" w:type="pct"/>
            <w:vAlign w:val="center"/>
          </w:tcPr>
          <w:p w14:paraId="75D82534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35.5 ± 1.1</w:t>
            </w:r>
          </w:p>
        </w:tc>
        <w:tc>
          <w:tcPr>
            <w:tcW w:w="678" w:type="pct"/>
            <w:vAlign w:val="center"/>
          </w:tcPr>
          <w:p w14:paraId="00182133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A4A4E" w:rsidRPr="009C34C3" w14:paraId="63EA5E15" w14:textId="77777777" w:rsidTr="00780216">
        <w:tc>
          <w:tcPr>
            <w:tcW w:w="2279" w:type="pct"/>
            <w:tcBorders>
              <w:right w:val="single" w:sz="4" w:space="0" w:color="auto"/>
            </w:tcBorders>
          </w:tcPr>
          <w:p w14:paraId="7662F4F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max (% of max predicted)</w:t>
            </w:r>
          </w:p>
        </w:tc>
        <w:tc>
          <w:tcPr>
            <w:tcW w:w="1021" w:type="pct"/>
            <w:tcBorders>
              <w:left w:val="single" w:sz="4" w:space="0" w:color="auto"/>
            </w:tcBorders>
            <w:vAlign w:val="center"/>
          </w:tcPr>
          <w:p w14:paraId="4D5CBCEA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43.6 ± 1.6</w:t>
            </w:r>
          </w:p>
        </w:tc>
        <w:tc>
          <w:tcPr>
            <w:tcW w:w="1022" w:type="pct"/>
            <w:vAlign w:val="center"/>
          </w:tcPr>
          <w:p w14:paraId="79C8295B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46.6 ± 2.1</w:t>
            </w:r>
          </w:p>
        </w:tc>
        <w:tc>
          <w:tcPr>
            <w:tcW w:w="678" w:type="pct"/>
            <w:vAlign w:val="center"/>
          </w:tcPr>
          <w:p w14:paraId="0EE78BC9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A4A4E" w:rsidRPr="009C34C3" w14:paraId="179093DD" w14:textId="77777777" w:rsidTr="00780216">
        <w:tc>
          <w:tcPr>
            <w:tcW w:w="2279" w:type="pct"/>
            <w:tcBorders>
              <w:bottom w:val="single" w:sz="4" w:space="0" w:color="auto"/>
              <w:right w:val="single" w:sz="4" w:space="0" w:color="auto"/>
            </w:tcBorders>
          </w:tcPr>
          <w:p w14:paraId="31283115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(ml.kg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.min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EFCA38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8.0 ± 0.8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232DAD26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19.2 ± 1.0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2A584660" w14:textId="77777777" w:rsidR="00BA4A4E" w:rsidRPr="009C34C3" w:rsidRDefault="00BA4A4E" w:rsidP="0078021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9C34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4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0854799" w14:textId="77777777" w:rsidR="00BA4A4E" w:rsidRPr="009C34C3" w:rsidRDefault="00BA4A4E" w:rsidP="00BA4A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34C3">
        <w:rPr>
          <w:rFonts w:ascii="Times New Roman" w:hAnsi="Times New Roman" w:cs="Times New Roman"/>
          <w:sz w:val="24"/>
          <w:szCs w:val="24"/>
        </w:rPr>
        <w:t xml:space="preserve">Values are mean ± SEM. </w:t>
      </w:r>
      <w:r w:rsidRPr="009C34C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C34C3">
        <w:rPr>
          <w:rFonts w:ascii="Times New Roman" w:hAnsi="Times New Roman" w:cs="Times New Roman"/>
          <w:sz w:val="24"/>
          <w:szCs w:val="24"/>
        </w:rPr>
        <w:t xml:space="preserve"> </w:t>
      </w:r>
      <w:r w:rsidRPr="009C34C3">
        <w:rPr>
          <w:rFonts w:ascii="Times New Roman" w:hAnsi="Times New Roman" w:cs="Times New Roman"/>
          <w:i/>
          <w:sz w:val="24"/>
          <w:szCs w:val="24"/>
        </w:rPr>
        <w:t>p</w:t>
      </w:r>
      <w:r w:rsidRPr="009C34C3">
        <w:rPr>
          <w:rFonts w:ascii="Times New Roman" w:hAnsi="Times New Roman" w:cs="Times New Roman"/>
          <w:sz w:val="24"/>
          <w:szCs w:val="24"/>
        </w:rPr>
        <w:t xml:space="preserve"> &lt; 0.05. BiV pacing improved exercise capacity and quality of life scores compared to sham pacing at 4 months in symptomatic non-obstructive HCM patients. BiV, biventricular pacing; BP, blood pressure; LWHF, living with heart failure; RER, respiratory exchange ratio; SD</w:t>
      </w:r>
      <w:r w:rsidRPr="009C34C3">
        <w:rPr>
          <w:rFonts w:ascii="Times New Roman" w:hAnsi="Times New Roman" w:cs="Times New Roman"/>
          <w:sz w:val="24"/>
          <w:szCs w:val="24"/>
          <w:vertAlign w:val="subscript"/>
        </w:rPr>
        <w:t>t6s</w:t>
      </w:r>
      <w:r w:rsidRPr="009C34C3">
        <w:rPr>
          <w:rFonts w:ascii="Times New Roman" w:hAnsi="Times New Roman" w:cs="Times New Roman"/>
          <w:sz w:val="24"/>
          <w:szCs w:val="24"/>
        </w:rPr>
        <w:t>, standard deviation of the time to peak-systolic radial strain for all six segments; TDI, tissue Doppler imaging; Te-SD, standard deviation of time to early peak diastolic velocities; VCO</w:t>
      </w:r>
      <w:r w:rsidRPr="009C34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34C3">
        <w:rPr>
          <w:rFonts w:ascii="Times New Roman" w:hAnsi="Times New Roman" w:cs="Times New Roman"/>
          <w:sz w:val="24"/>
          <w:szCs w:val="24"/>
        </w:rPr>
        <w:t>, carbon dioxide production; VE, minute ventilation; VO</w:t>
      </w:r>
      <w:r w:rsidRPr="009C34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34C3">
        <w:rPr>
          <w:rFonts w:ascii="Times New Roman" w:hAnsi="Times New Roman" w:cs="Times New Roman"/>
          <w:sz w:val="24"/>
          <w:szCs w:val="24"/>
        </w:rPr>
        <w:t xml:space="preserve">, oxygen consumption; VVI 30, ventricular pacing and sensing at 30bpm (sham pacing). </w:t>
      </w:r>
    </w:p>
    <w:p w14:paraId="3B78F3FD" w14:textId="457AAB26" w:rsidR="00BA4A4E" w:rsidRPr="009C34C3" w:rsidRDefault="00BA4A4E" w:rsidP="00BA4A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34C3">
        <w:rPr>
          <w:rFonts w:ascii="Times New Roman" w:hAnsi="Times New Roman" w:cs="Times New Roman"/>
          <w:sz w:val="24"/>
          <w:szCs w:val="24"/>
        </w:rPr>
        <w:br w:type="page"/>
      </w:r>
    </w:p>
    <w:p w14:paraId="37BFA10F" w14:textId="72105AEC" w:rsidR="0097089E" w:rsidRPr="0097089E" w:rsidRDefault="0097089E" w:rsidP="00BA4A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7089E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lastRenderedPageBreak/>
        <w:drawing>
          <wp:inline distT="0" distB="0" distL="0" distR="0" wp14:anchorId="79989C33" wp14:editId="6EAD3920">
            <wp:extent cx="5467350" cy="3221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3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6"/>
                    <a:stretch/>
                  </pic:blipFill>
                  <pic:spPr bwMode="auto">
                    <a:xfrm>
                      <a:off x="0" y="0"/>
                      <a:ext cx="5467350" cy="3221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299A9" w14:textId="122D9C91" w:rsidR="0097089E" w:rsidRPr="00BA4A4E" w:rsidRDefault="00BA4A4E" w:rsidP="0097089E">
      <w:pPr>
        <w:keepNext/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1" w:name="_Ref454602236"/>
      <w:bookmarkStart w:id="2" w:name="_Toc478911261"/>
      <w:r>
        <w:rPr>
          <w:rFonts w:ascii="Times New Roman" w:hAnsi="Times New Roman" w:cs="Times New Roman"/>
          <w:i/>
          <w:sz w:val="24"/>
          <w:szCs w:val="24"/>
          <w:u w:val="single"/>
        </w:rPr>
        <w:t xml:space="preserve">Supplemental </w:t>
      </w:r>
      <w:r w:rsidR="0097089E" w:rsidRPr="0097089E">
        <w:rPr>
          <w:rFonts w:ascii="Times New Roman" w:hAnsi="Times New Roman" w:cs="Times New Roman"/>
          <w:i/>
          <w:sz w:val="24"/>
          <w:szCs w:val="24"/>
          <w:u w:val="single"/>
        </w:rPr>
        <w:t xml:space="preserve">Figure </w:t>
      </w:r>
      <w:bookmarkEnd w:id="1"/>
      <w:r w:rsidR="0097089E" w:rsidRPr="0097089E">
        <w:rPr>
          <w:rFonts w:ascii="Times New Roman" w:hAnsi="Times New Roman" w:cs="Times New Roman"/>
          <w:i/>
          <w:sz w:val="24"/>
          <w:szCs w:val="24"/>
          <w:u w:val="single"/>
        </w:rPr>
        <w:t>1</w:t>
      </w:r>
      <w:r w:rsidR="0097089E" w:rsidRPr="00BA4A4E">
        <w:rPr>
          <w:rFonts w:ascii="Times New Roman" w:hAnsi="Times New Roman" w:cs="Times New Roman"/>
          <w:i/>
          <w:sz w:val="24"/>
          <w:szCs w:val="24"/>
          <w:u w:val="single"/>
        </w:rPr>
        <w:t>: LVEDV Response to Acute Submaximal Exercise with VVI 30 (Sham) and BiV Pacing</w:t>
      </w:r>
      <w:bookmarkEnd w:id="2"/>
    </w:p>
    <w:p w14:paraId="0C1DC0BD" w14:textId="77777777" w:rsidR="0097089E" w:rsidRPr="00BA4A4E" w:rsidRDefault="0097089E" w:rsidP="00BA4A4E">
      <w:pPr>
        <w:keepNext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A4A4E">
        <w:rPr>
          <w:rFonts w:ascii="Times New Roman" w:hAnsi="Times New Roman" w:cs="Times New Roman"/>
          <w:i/>
          <w:sz w:val="24"/>
          <w:szCs w:val="24"/>
        </w:rPr>
        <w:t>In the whole patient group, there was a heterogeneous response to exercise, and there was a trend towards improved LVEDV response to exercise with BiV pacing, but this was not statistically significant (ΔLVEDV%, n=29; BiV vs. VVI30, p=0.18). BiV, Biventricular Pacing; LVEDV, Left Ventricular End Diastolic Volume; ΔLVEDV, change in LVEDV with exercise = LVEDV</w:t>
      </w:r>
      <w:r w:rsidRPr="00BA4A4E">
        <w:rPr>
          <w:rFonts w:ascii="Times New Roman" w:hAnsi="Times New Roman" w:cs="Times New Roman"/>
          <w:i/>
          <w:sz w:val="24"/>
          <w:szCs w:val="24"/>
          <w:vertAlign w:val="subscript"/>
        </w:rPr>
        <w:t>exe</w:t>
      </w:r>
      <w:r w:rsidRPr="00BA4A4E">
        <w:rPr>
          <w:rFonts w:ascii="Times New Roman" w:hAnsi="Times New Roman" w:cs="Times New Roman"/>
          <w:i/>
          <w:sz w:val="24"/>
          <w:szCs w:val="24"/>
        </w:rPr>
        <w:t xml:space="preserve"> – LVEDV</w:t>
      </w:r>
      <w:r w:rsidRPr="00BA4A4E">
        <w:rPr>
          <w:rFonts w:ascii="Times New Roman" w:hAnsi="Times New Roman" w:cs="Times New Roman"/>
          <w:i/>
          <w:sz w:val="24"/>
          <w:szCs w:val="24"/>
          <w:vertAlign w:val="subscript"/>
        </w:rPr>
        <w:t>rest</w:t>
      </w:r>
      <w:r w:rsidRPr="00BA4A4E">
        <w:rPr>
          <w:rFonts w:ascii="Times New Roman" w:hAnsi="Times New Roman" w:cs="Times New Roman"/>
          <w:i/>
          <w:sz w:val="24"/>
          <w:szCs w:val="24"/>
        </w:rPr>
        <w:t xml:space="preserve">; VVI 30, ventricular pacing and sensing at 30 bpm (sham pacing). </w:t>
      </w:r>
    </w:p>
    <w:p w14:paraId="6C77CC0E" w14:textId="19443F1C" w:rsidR="0097089E" w:rsidRDefault="0097089E">
      <w:pPr>
        <w:rPr>
          <w:rFonts w:ascii="Times New Roman" w:hAnsi="Times New Roman" w:cs="Times New Roman"/>
          <w:sz w:val="24"/>
          <w:szCs w:val="24"/>
        </w:rPr>
      </w:pPr>
    </w:p>
    <w:p w14:paraId="6A35CEF0" w14:textId="77777777" w:rsidR="00BA4A4E" w:rsidRDefault="00BA4A4E">
      <w:pPr>
        <w:rPr>
          <w:rFonts w:ascii="Times New Roman" w:hAnsi="Times New Roman" w:cs="Times New Roman"/>
          <w:sz w:val="24"/>
          <w:szCs w:val="24"/>
        </w:rPr>
      </w:pPr>
    </w:p>
    <w:p w14:paraId="4ADC142B" w14:textId="77777777" w:rsidR="0097089E" w:rsidRPr="0097089E" w:rsidRDefault="0097089E">
      <w:pPr>
        <w:rPr>
          <w:rFonts w:ascii="Times New Roman" w:hAnsi="Times New Roman" w:cs="Times New Roman"/>
          <w:sz w:val="24"/>
          <w:szCs w:val="24"/>
        </w:rPr>
      </w:pPr>
    </w:p>
    <w:sectPr w:rsidR="0097089E" w:rsidRPr="0097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89E"/>
    <w:rsid w:val="003B4063"/>
    <w:rsid w:val="00573632"/>
    <w:rsid w:val="006A7940"/>
    <w:rsid w:val="008360F4"/>
    <w:rsid w:val="008E3E34"/>
    <w:rsid w:val="0097089E"/>
    <w:rsid w:val="009F5693"/>
    <w:rsid w:val="00BA4A4E"/>
    <w:rsid w:val="00E721E9"/>
    <w:rsid w:val="00F7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3B336"/>
  <w15:chartTrackingRefBased/>
  <w15:docId w15:val="{EE48D175-28FE-492F-8384-263AD3C9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9E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BA4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4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86D2028A24B48B7E969BA876C321A" ma:contentTypeVersion="11" ma:contentTypeDescription="Create a new document." ma:contentTypeScope="" ma:versionID="520341c0faaea8876baf8d1fc3ff91ae">
  <xsd:schema xmlns:xsd="http://www.w3.org/2001/XMLSchema" xmlns:xs="http://www.w3.org/2001/XMLSchema" xmlns:p="http://schemas.microsoft.com/office/2006/metadata/properties" xmlns:ns3="00d13429-03f9-43c2-b6dc-7b5e4bf91ad4" xmlns:ns4="65ed419c-0282-4787-9526-448640852d4a" targetNamespace="http://schemas.microsoft.com/office/2006/metadata/properties" ma:root="true" ma:fieldsID="ad823fd3820f10c5eb9f4c11ec45ae85" ns3:_="" ns4:_="">
    <xsd:import namespace="00d13429-03f9-43c2-b6dc-7b5e4bf91ad4"/>
    <xsd:import namespace="65ed419c-0282-4787-9526-448640852d4a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13429-03f9-43c2-b6dc-7b5e4bf91ad4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d419c-0282-4787-9526-448640852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ED871-AC84-4A94-AB60-52EEE3F6C2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2DD345-4276-4905-88F1-8DABC7CDE5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d13429-03f9-43c2-b6dc-7b5e4bf91ad4"/>
    <ds:schemaRef ds:uri="65ed419c-0282-4787-9526-448640852d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36E04D-1635-43FD-BB92-E1D5AB4706B4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65ed419c-0282-4787-9526-448640852d4a"/>
    <ds:schemaRef ds:uri="00d13429-03f9-43c2-b6dc-7b5e4bf91ad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Loudon (MED - Staff)</dc:creator>
  <cp:keywords/>
  <dc:description/>
  <cp:lastModifiedBy>Brodie Loudon (MED - Staff)</cp:lastModifiedBy>
  <cp:revision>3</cp:revision>
  <dcterms:created xsi:type="dcterms:W3CDTF">2019-11-05T15:19:00Z</dcterms:created>
  <dcterms:modified xsi:type="dcterms:W3CDTF">2019-11-0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86D2028A24B48B7E969BA876C321A</vt:lpwstr>
  </property>
  <property fmtid="{D5CDD505-2E9C-101B-9397-08002B2CF9AE}" pid="3" name="_AdHocReviewCycleID">
    <vt:i4>-1203102366</vt:i4>
  </property>
  <property fmtid="{D5CDD505-2E9C-101B-9397-08002B2CF9AE}" pid="4" name="_NewReviewCycle">
    <vt:lpwstr/>
  </property>
  <property fmtid="{D5CDD505-2E9C-101B-9397-08002B2CF9AE}" pid="5" name="_EmailSubject">
    <vt:lpwstr>Your Submission EURJHF-19-732R1,European Journal of Heart Failure</vt:lpwstr>
  </property>
  <property fmtid="{D5CDD505-2E9C-101B-9397-08002B2CF9AE}" pid="6" name="_AuthorEmail">
    <vt:lpwstr>B.Loudon@uea.ac.uk</vt:lpwstr>
  </property>
  <property fmtid="{D5CDD505-2E9C-101B-9397-08002B2CF9AE}" pid="7" name="_AuthorEmailDisplayName">
    <vt:lpwstr>Brodie Loudon (MED - Staff)</vt:lpwstr>
  </property>
</Properties>
</file>